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  <w:t>Table</w:t>
      </w:r>
      <w:r>
        <w:rPr>
          <w:rFonts w:cs="Tahoma" w:ascii="Tahoma" w:hAnsi="Tahoma"/>
          <w:b/>
          <w:kern w:val="0"/>
          <w:sz w:val="24"/>
        </w:rPr>
        <w:t xml:space="preserve"> S9.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Vitamin</w:t>
      </w:r>
      <w:r>
        <w:rPr>
          <w:rFonts w:cs="Tahoma" w:ascii="Tahoma" w:hAnsi="Tahoma"/>
          <w:b/>
          <w:color w:val="000000"/>
          <w:kern w:val="0"/>
          <w:sz w:val="24"/>
        </w:rPr>
        <w:t>,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amino acid</w:t>
      </w:r>
      <w:r>
        <w:rPr>
          <w:rFonts w:cs="Tahoma" w:ascii="Tahoma" w:hAnsi="Tahoma"/>
          <w:b/>
          <w:color w:val="000000"/>
          <w:kern w:val="0"/>
          <w:sz w:val="24"/>
        </w:rPr>
        <w:t>,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nucleic acid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, </w:t>
      </w:r>
      <w:r>
        <w:rPr>
          <w:rFonts w:cs="Tahoma" w:ascii="Tahoma" w:hAnsi="Tahoma"/>
          <w:b/>
          <w:color w:val="000000"/>
          <w:kern w:val="0"/>
          <w:sz w:val="24"/>
        </w:rPr>
        <w:t>hormone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 m</w:t>
      </w:r>
      <w:r>
        <w:rPr>
          <w:rFonts w:cs="Tahoma" w:ascii="Tahoma" w:hAnsi="Tahoma"/>
          <w:b/>
          <w:color w:val="000000"/>
          <w:kern w:val="0"/>
          <w:sz w:val="24"/>
        </w:rPr>
        <w:t>etabolism</w:t>
      </w:r>
      <w:r>
        <w:rPr>
          <w:rFonts w:cs="Tahoma" w:ascii="Tahoma" w:hAnsi="Tahoma"/>
          <w:b/>
          <w:color w:val="000000"/>
          <w:kern w:val="0"/>
          <w:sz w:val="24"/>
        </w:rPr>
        <w:t>- and h</w:t>
      </w:r>
      <w:r>
        <w:rPr>
          <w:rFonts w:eastAsia="黑体;SimHei" w:cs="Tahoma" w:ascii="Tahoma" w:hAnsi="Tahoma"/>
          <w:b/>
          <w:sz w:val="24"/>
        </w:rPr>
        <w:t>epatic drug metabolizing enzyme (DME)</w:t>
      </w:r>
      <w:r>
        <w:rPr>
          <w:rFonts w:cs="Tahoma" w:ascii="Tahoma" w:hAnsi="Tahoma"/>
          <w:b/>
          <w:color w:val="000000"/>
          <w:kern w:val="0"/>
          <w:sz w:val="24"/>
        </w:rPr>
        <w:t>-related g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enes differentially expressed between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control and </w:t>
      </w:r>
      <w:r>
        <w:rPr>
          <w:rFonts w:cs="Tahoma" w:ascii="Tahoma" w:hAnsi="Tahoma"/>
          <w:b/>
          <w:color w:val="000000"/>
          <w:kern w:val="0"/>
          <w:sz w:val="24"/>
        </w:rPr>
        <w:t>Rm155LG/</w:t>
      </w:r>
      <w:r>
        <w:rPr>
          <w:rFonts w:cs="Tahoma" w:ascii="Tahoma" w:hAnsi="Tahoma"/>
          <w:b/>
          <w:color w:val="000000"/>
          <w:kern w:val="0"/>
          <w:sz w:val="24"/>
        </w:rPr>
        <w:t>Alb-</w:t>
      </w:r>
      <w:r>
        <w:rPr>
          <w:rFonts w:cs="Tahoma" w:ascii="Tahoma" w:hAnsi="Tahoma"/>
          <w:b/>
          <w:color w:val="000000"/>
          <w:kern w:val="0"/>
          <w:sz w:val="24"/>
        </w:rPr>
        <w:t>Cre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transgenic mice </w:t>
      </w:r>
      <w:r>
        <w:rPr>
          <w:rFonts w:cs="Tahoma" w:ascii="Tahoma" w:hAnsi="Tahoma"/>
          <w:b/>
          <w:kern w:val="0"/>
          <w:sz w:val="24"/>
        </w:rPr>
        <w:t>(average of</w:t>
      </w:r>
      <w:r>
        <w:rPr>
          <w:rFonts w:cs="Tahoma" w:ascii="Tahoma" w:hAnsi="Tahoma"/>
          <w:b/>
          <w:kern w:val="0"/>
          <w:sz w:val="24"/>
        </w:rPr>
        <w:t xml:space="preserve"> three </w:t>
      </w:r>
      <w:r>
        <w:rPr>
          <w:rFonts w:cs="Tahoma" w:ascii="Tahoma" w:hAnsi="Tahoma"/>
          <w:b/>
          <w:kern w:val="0"/>
          <w:sz w:val="24"/>
        </w:rPr>
        <w:t>biological replicates &gt;</w:t>
      </w:r>
      <w:r>
        <w:rPr>
          <w:rFonts w:cs="Tahoma" w:ascii="Tahoma" w:hAnsi="Tahoma"/>
          <w:b/>
          <w:kern w:val="0"/>
          <w:sz w:val="24"/>
        </w:rPr>
        <w:t>2</w:t>
      </w:r>
      <w:r>
        <w:rPr>
          <w:rFonts w:cs="Tahoma" w:ascii="Tahoma" w:hAnsi="Tahoma"/>
          <w:b/>
          <w:kern w:val="0"/>
          <w:sz w:val="24"/>
        </w:rPr>
        <w:t xml:space="preserve"> fold-change</w:t>
      </w:r>
      <w:r>
        <w:rPr>
          <w:rFonts w:cs="Tahoma" w:ascii="Tahoma" w:hAnsi="Tahoma"/>
          <w:b/>
          <w:color w:val="000000"/>
          <w:kern w:val="0"/>
          <w:sz w:val="24"/>
        </w:rPr>
        <w:t>, t-test p&lt;0.05)</w:t>
      </w:r>
    </w:p>
    <w:p>
      <w:pPr>
        <w:pStyle w:val="Normal"/>
        <w:spacing w:lineRule="exact" w:line="240"/>
        <w:rPr>
          <w:rFonts w:ascii="Tahoma" w:hAnsi="Tahoma" w:cs="Tahoma"/>
          <w:b/>
          <w:b/>
          <w:color w:val="0000FF"/>
          <w:kern w:val="0"/>
          <w:sz w:val="24"/>
          <w:szCs w:val="21"/>
        </w:rPr>
      </w:pPr>
      <w:r>
        <w:rPr>
          <w:rFonts w:cs="Tahoma" w:ascii="Tahoma" w:hAnsi="Tahoma"/>
          <w:b/>
          <w:color w:val="0000FF"/>
          <w:kern w:val="0"/>
          <w:sz w:val="24"/>
          <w:szCs w:val="21"/>
        </w:rPr>
      </w:r>
    </w:p>
    <w:tbl>
      <w:tblPr>
        <w:tblW w:w="9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6452"/>
        <w:gridCol w:w="1980"/>
      </w:tblGrid>
      <w:tr>
        <w:trPr>
          <w:trHeight w:val="694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Description (Full nam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Fold difference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155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 xml:space="preserve"> vs 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Retinol metabolism</w:t>
            </w:r>
          </w:p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Retsat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retinol saturase (all trans retinol 13,14 reductas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4.2123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Ugt2b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UDP glucuronosyltransferase 2 family, polypeptide B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7765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Cyp4a1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4, subfamily a, polypeptide 14</w:t>
            </w:r>
          </w:p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3.3415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Aldh1a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ldehyde dehydrogenase family 1, subfamily A1</w:t>
            </w:r>
          </w:p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2571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Cyp4a1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4, subfamily a, polypeptide 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0571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Rdh1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retinol dehydrogenase 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82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Adh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lcohol dehydrogenase 1 (class I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477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Cyp2c5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2, subfamily c, polypeptide 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234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Cyp2a1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2, subfamily a, polypeptide 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032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Cyp3a4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3, subfamily a, polypeptide 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852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Cyp2c3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2, subfamily c, polypeptide 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680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Cyp3a1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3, subfamily a, polypeptide 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598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Ugt1a6a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UDP glucuronosyltransferase 1 family, polypeptide A7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882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Dgat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diacylglycerol O-acyltransferas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731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Ugt3a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UDP glycosyltransferases 3 family, polypeptide A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713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Ugt2b3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UDP glucuronosyltransferase 2 family, polypeptide B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628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Cyp2b1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2, subfamily b, polypeptide 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257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Cyp3a4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3, subfamily a, polypeptide 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193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p2a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2, subfamily a, polypeptide 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814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Cyp2b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2, subfamily b, polypeptide 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77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  <w:t>Cyp2c4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2, subfamily c, polypeptide 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500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Riboflavin metabolis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Enpp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ectonucleotide pyrophosphatase/phosphodiesterase 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755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p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id phosphatase 6, lysophosphatid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71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Drug metabolism - cytochrome P4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d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d, polypeptide 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4.8180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sta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  <w:t>glutathione S-transferase, alpha 2 (Yc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3.352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gt2b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DP glucuronosyltransferase 2 family, polypeptide B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776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stp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utathione S-transferase, pi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5690</w:t>
            </w:r>
          </w:p>
        </w:tc>
      </w:tr>
      <w:tr>
        <w:trPr>
          <w:trHeight w:val="475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stp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utathione S-transferase P 2 (EC 2.5.1.18) (GST YF-YF) (GST-piA) (GST class-pi) (Gst P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263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e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e, polypeptid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1943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ox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dehyde oxidas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104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c3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c, polypeptide 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6780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h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cohol dehydrogenase 1 (class I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47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c5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c, polypeptide 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23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a1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a, polypeptide 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032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c3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c, polypeptide 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680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3a1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3, subfamily a, polypeptide 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598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gt1a6a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DP glucuronosyltransferase 1 family, polypeptide A7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882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b1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b, polypeptide 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25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3a4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3, subfamily a, polypeptide 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193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mo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lavin containing monooxygenase 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032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a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a, polypeptide 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81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b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b, polypeptide 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77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c4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c, polypeptide 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500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 xml:space="preserve">Metabolism of xenobiotics by 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cytochrome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 xml:space="preserve"> P4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sta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  <w:t>glutathione S-transferase, alpha 2 (Yc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3.352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gt2b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DP glucuronosyltransferase 2 family, polypeptide B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776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stp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utathione S-transferase, pi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5690</w:t>
            </w:r>
          </w:p>
        </w:tc>
      </w:tr>
      <w:tr>
        <w:trPr>
          <w:trHeight w:val="568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stp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utathione S-transferase P 2 (EC 2.5.1.18) (GST YF-YF) (GST-piA) (GST class-pi) (Gst P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263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e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e, polypeptid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1943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c3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c, polypeptide 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6780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h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cohol dehydrogenase 1 (class I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47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c5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c, polypeptide 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23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c3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c, polypeptide 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680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3a1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3, subfamily a, polypeptide 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598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gt1a6a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DP glucuronosyltransferase 1 family, polypeptide A7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882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f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cytochrome P450, family 2, subfamily f, polypeptide 2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71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b1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b, polypeptide 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25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3a4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3, subfamily a, polypeptide 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193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b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b, polypeptide 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77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c4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c, polypeptide 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500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Drug metabolism - other enzym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gt2b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UDP glucuronosyltransferase 2 family, polypeptide B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7765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Tk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thymidine kinas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49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pb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reidopropionase, be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82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pyd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ihydropyrimidine dehydrogen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26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pp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ridine phosphorylas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960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Es1</w:t>
            </w:r>
          </w:p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esteras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76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a1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2, subfamily a, polypeptide 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032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3a1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3, subfamily a, polypeptide 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598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es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arboxylesterase 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75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gt1a6a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DP glucuronosyltransferase 1 family, polypeptide A7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882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3a4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3, subfamily a, polypeptide 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193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2a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tochrome P450, family 2, subfamily a, polypeptide 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814</w:t>
            </w:r>
          </w:p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mino acid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sta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utathione S-transferase, alpha 2 (Yc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3.352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aa1b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etyl-Coenzyme A acyltransferase 1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693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stp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glutathione S-transferase, pi 1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569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ss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utathione synthet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558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gxt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anine-glyoxylate aminotransferase 2-lik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3266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as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aminolevulinic acid synthase 1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2678</w:t>
            </w:r>
          </w:p>
        </w:tc>
      </w:tr>
      <w:tr>
        <w:trPr>
          <w:trHeight w:val="527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stp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utathione S-transferase P 2 (EC 2.5.1.18) (GST YF-YF) (GST-piA) (GST class-pi) (Gst P2)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263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ox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dehyde oxidas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104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Kmo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kynurenine 3-monooxygenase (kynurenine 3-hydroxylas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079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ars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eucyl-tRNA synthetase, mitochondri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044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pb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reidopropionase, be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82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dc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glycine decarboxylas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80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Bckdhb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branched chain ketoacid dehydrogenase E1, beta polypeptid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75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ipox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ipecolic acid oxid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64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exb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exosaminidase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549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ars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eryl-aminoacyl-tRNA synthet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528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fmid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arylformamidas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516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rp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ignal recognition particle 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5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rodh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roline dehydrogenase (oxidase)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40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dc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opa decarboxyl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32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ephs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elenophosphate synthetas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29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pyd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dihydropyrimidine dehydrogenas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267</w:t>
            </w:r>
          </w:p>
        </w:tc>
      </w:tr>
      <w:tr>
        <w:trPr>
          <w:trHeight w:val="576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cat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ycine C-acetyltransferase (2-amino-3-ketobutyrate-coenzyme A ligas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17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ck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ucokin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16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adh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ydroxyacyl-Coenzyme A dehydrogen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866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Idh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isocitrate dehydrogenase 2 (NADP+), mitochondri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768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dh9a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aldehyde dehydrogenase 9, subfamily A1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752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ot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utamate oxaloacetate transaminase 1, solub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579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h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cohol dehydrogenase 1 (class I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47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dha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lactate dehydrogenase 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349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sl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argininosuccinate lyas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166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gt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amma-glutamyltransferase 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982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exa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hexosaminidase 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813</w:t>
            </w:r>
          </w:p>
        </w:tc>
      </w:tr>
      <w:tr>
        <w:trPr>
          <w:trHeight w:val="563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lst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ihydrolipoamide S-succinyltransferase (E2 component of 2-oxo-glutarate complex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386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stt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utathione S-transferase, theta 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046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Idh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isocitrate dehydrogenase 1 (NADP+), solubl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906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b5r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cytochrome b5 reductase 3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802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ss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A synthetase short-chain family member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62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ss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argininosuccinate synthetase 1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37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6pdx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  <w:lang w:val="de-DE"/>
              </w:rPr>
            </w:pPr>
            <w:r>
              <w:rPr>
                <w:rFonts w:cs="Tahoma" w:ascii="Tahoma" w:hAnsi="Tahoma"/>
                <w:color w:val="000000"/>
                <w:szCs w:val="21"/>
                <w:lang w:val="de-DE"/>
              </w:rPr>
              <w:t xml:space="preserve">glucose-6-phosphate dehydrogenase X-linked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25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eastAsia="Times New Roman" w:cs="Tahoma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ahoma" w:ascii="Tahoma" w:hAnsi="Tahoma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ucleic acid metabolis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pr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natriuretic peptide receptor 2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863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Enpp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ectonucleotide pyrophosphatase/phosphodiesterase 3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755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de6g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phosphodiesterase 6G, cGMP-specific, rod, gamm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66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pb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reidopropionase, be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82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pyd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dihydropyrimidine dehydrogenas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267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pp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ridine phosphorylas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96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ox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rate oxid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839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de9a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phosphodiesterase 9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61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de5a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phosphodiesterase 5A, cGMP-specific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559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old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olymerase (DNA directed), delta 2, regulatory subuni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eastAsia="Times New Roman" w:cs="Tahoma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ahoma" w:ascii="Tahoma" w:hAnsi="Tahoma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Hormone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549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sd3b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  <w:lang w:val="it-IT"/>
              </w:rPr>
            </w:pPr>
            <w:r>
              <w:rPr>
                <w:rFonts w:cs="Tahoma" w:ascii="Tahoma" w:hAnsi="Tahoma"/>
                <w:color w:val="000000"/>
                <w:szCs w:val="21"/>
                <w:lang w:val="it-IT"/>
              </w:rPr>
              <w:t>hydroxy-delta-5-steroid dehydrogenase, 3 beta- and steroid delta-isomerase 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6.542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gt2b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DP glucuronosyltransferase 2 family, polypeptide B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7765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sd11b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hydroxysteroid 11-beta dehydrogenase 1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406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sd17b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ydroxysteroid (17-beta) dehydrogenas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931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gt1a6a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UDP glucuronosyltransferase 1 family, polypeptide A7C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799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kr1c1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do-keto reductase family 1, member C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238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17a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cytochrome P450, family 17, subfamily a, polypeptide 1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924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Terpenoid biosynthe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dps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rnesyl diphosphate synthet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698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dft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rnesyl diphosphate farnesyl transferas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913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qle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squalene epoxidas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218</w:t>
            </w:r>
          </w:p>
        </w:tc>
      </w:tr>
    </w:tbl>
    <w:p>
      <w:pPr>
        <w:pStyle w:val="Normal"/>
        <w:autoSpaceDE w:val="false"/>
        <w:spacing w:lineRule="exact" w:line="360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exact" w:line="36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  <w:t>Note</w:t>
      </w:r>
      <w:r>
        <w:rPr>
          <w:rFonts w:cs="Tahoma" w:ascii="Tahoma" w:hAnsi="Tahoma"/>
          <w:color w:val="000000"/>
          <w:kern w:val="0"/>
          <w:sz w:val="24"/>
        </w:rPr>
        <w:t xml:space="preserve">: some </w:t>
      </w:r>
      <w:r>
        <w:rPr>
          <w:rFonts w:cs="Tahoma" w:ascii="Tahoma" w:hAnsi="Tahoma"/>
          <w:color w:val="000000"/>
          <w:kern w:val="0"/>
          <w:sz w:val="24"/>
        </w:rPr>
        <w:t xml:space="preserve">genes related </w:t>
      </w:r>
      <w:r>
        <w:rPr>
          <w:rFonts w:cs="Tahoma" w:ascii="Tahoma" w:hAnsi="Tahoma"/>
          <w:color w:val="000000"/>
          <w:kern w:val="0"/>
          <w:sz w:val="24"/>
        </w:rPr>
        <w:t>with v</w:t>
      </w:r>
      <w:r>
        <w:rPr>
          <w:rFonts w:cs="Tahoma" w:ascii="Tahoma" w:hAnsi="Tahoma"/>
          <w:color w:val="000000"/>
          <w:kern w:val="0"/>
          <w:sz w:val="24"/>
        </w:rPr>
        <w:t xml:space="preserve">itamin </w:t>
      </w:r>
      <w:r>
        <w:rPr>
          <w:rFonts w:cs="Tahoma" w:ascii="Tahoma" w:hAnsi="Tahoma"/>
          <w:color w:val="000000"/>
          <w:kern w:val="0"/>
          <w:sz w:val="24"/>
        </w:rPr>
        <w:t>m</w:t>
      </w:r>
      <w:r>
        <w:rPr>
          <w:rFonts w:cs="Tahoma" w:ascii="Tahoma" w:hAnsi="Tahoma"/>
          <w:color w:val="000000"/>
          <w:kern w:val="0"/>
          <w:sz w:val="24"/>
        </w:rPr>
        <w:t>etabolism</w:t>
      </w:r>
      <w:r>
        <w:rPr>
          <w:rFonts w:cs="Tahoma" w:ascii="Tahoma" w:hAnsi="Tahoma"/>
          <w:color w:val="000000"/>
          <w:kern w:val="0"/>
          <w:sz w:val="24"/>
        </w:rPr>
        <w:t xml:space="preserve"> and h</w:t>
      </w:r>
      <w:r>
        <w:rPr>
          <w:rFonts w:cs="Tahoma" w:ascii="Tahoma" w:hAnsi="Tahoma"/>
          <w:color w:val="000000"/>
          <w:kern w:val="0"/>
          <w:sz w:val="24"/>
        </w:rPr>
        <w:t>epatic drug metabolizing enzyme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color w:val="000000"/>
          <w:kern w:val="0"/>
          <w:sz w:val="24"/>
        </w:rPr>
        <w:t>showing a fold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color w:val="000000"/>
          <w:kern w:val="0"/>
          <w:sz w:val="24"/>
        </w:rPr>
        <w:t>change of more than</w:t>
      </w:r>
      <w:r>
        <w:rPr>
          <w:rFonts w:cs="Tahoma" w:ascii="Tahoma" w:hAnsi="Tahoma"/>
          <w:color w:val="000000"/>
          <w:kern w:val="0"/>
          <w:sz w:val="24"/>
        </w:rPr>
        <w:t xml:space="preserve"> 1.5 &amp; </w:t>
      </w:r>
      <w:r>
        <w:rPr>
          <w:rFonts w:cs="Tahoma" w:ascii="Tahoma" w:hAnsi="Tahoma"/>
          <w:color w:val="000000"/>
          <w:kern w:val="0"/>
          <w:sz w:val="24"/>
        </w:rPr>
        <w:t>less than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color w:val="000000"/>
          <w:kern w:val="0"/>
          <w:sz w:val="24"/>
        </w:rPr>
        <w:t>2 and a t test P value of less than 0.05 were</w:t>
      </w:r>
      <w:r>
        <w:rPr>
          <w:rFonts w:cs="Tahoma" w:ascii="Tahoma" w:hAnsi="Tahoma"/>
          <w:color w:val="000000"/>
          <w:kern w:val="0"/>
          <w:sz w:val="24"/>
        </w:rPr>
        <w:t xml:space="preserve"> also shown in this table</w:t>
      </w:r>
      <w:r>
        <w:rPr>
          <w:rFonts w:cs="Tahoma" w:ascii="Tahoma" w:hAnsi="Tahoma"/>
          <w:color w:val="000000"/>
          <w:kern w:val="0"/>
          <w:sz w:val="24"/>
        </w:rPr>
        <w:t xml:space="preserve">. </w:t>
      </w:r>
    </w:p>
    <w:p>
      <w:pPr>
        <w:pStyle w:val="Normal"/>
        <w:autoSpaceDE w:val="false"/>
        <w:spacing w:lineRule="exact" w:line="400" w:before="0" w:after="156"/>
        <w:rPr>
          <w:rFonts w:ascii="Tahoma" w:hAnsi="Tahoma" w:cs="Tahoma"/>
          <w:color w:val="00B050"/>
          <w:kern w:val="0"/>
          <w:sz w:val="24"/>
        </w:rPr>
      </w:pPr>
      <w:r>
        <w:rPr>
          <w:rFonts w:cs="Tahoma" w:ascii="Tahoma" w:hAnsi="Tahoma"/>
          <w:color w:val="00B050"/>
          <w:kern w:val="0"/>
          <w:sz w:val="24"/>
        </w:rPr>
      </w:r>
    </w:p>
    <w:p>
      <w:pPr>
        <w:pStyle w:val="Normal"/>
        <w:rPr>
          <w:color w:val="00B050"/>
        </w:rPr>
      </w:pPr>
      <w:r>
        <w:rPr>
          <w:color w:val="00B05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9:07:00Z</dcterms:created>
  <dc:creator>MC SYSTEM</dc:creator>
  <dc:description/>
  <cp:keywords/>
  <dc:language>en-US</dc:language>
  <cp:lastModifiedBy>Administrator</cp:lastModifiedBy>
  <dcterms:modified xsi:type="dcterms:W3CDTF">2014-12-09T02:07:00Z</dcterms:modified>
  <cp:revision>3</cp:revision>
  <dc:subject/>
  <dc:title>Table S9  Vitamin, amino acid, nucleic acid, hormone  metabolism- and hepatic drug metabolizing enzyme (DME)-related genes differentially expressed between control and Rm155LG/Alb-Cre transgenic mice (average of three biological replicates &gt;2 fold-change</dc:title>
</cp:coreProperties>
</file>